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439F5B" w14:textId="491F4048" w:rsidR="003A4CFF" w:rsidRPr="000F2FD3" w:rsidRDefault="00EA237A" w:rsidP="00EA237A">
      <w:pPr>
        <w:pStyle w:val="Kop1"/>
        <w:rPr>
          <w:lang w:val="en-US"/>
        </w:rPr>
      </w:pPr>
      <w:r>
        <w:rPr>
          <w:lang w:val="en-US"/>
        </w:rPr>
        <w:t>Supplemental Tab</w:t>
      </w:r>
      <w:r w:rsidR="003A4CFF" w:rsidRPr="000F2FD3">
        <w:rPr>
          <w:lang w:val="en-US"/>
        </w:rPr>
        <w:t>l</w:t>
      </w:r>
      <w:r>
        <w:rPr>
          <w:lang w:val="en-US"/>
        </w:rPr>
        <w:t>e</w:t>
      </w:r>
      <w:r w:rsidR="003A4CFF" w:rsidRPr="000F2FD3">
        <w:rPr>
          <w:lang w:val="en-US"/>
        </w:rPr>
        <w:t xml:space="preserve"> </w:t>
      </w:r>
      <w:r w:rsidR="003A4CFF" w:rsidRPr="000F2FD3">
        <w:fldChar w:fldCharType="begin"/>
      </w:r>
      <w:r w:rsidR="003A4CFF" w:rsidRPr="000F2FD3">
        <w:rPr>
          <w:lang w:val="en-US"/>
        </w:rPr>
        <w:instrText xml:space="preserve"> SEQ Tabel \* ARABIC </w:instrText>
      </w:r>
      <w:r w:rsidR="003A4CFF" w:rsidRPr="000F2FD3">
        <w:fldChar w:fldCharType="separate"/>
      </w:r>
      <w:r w:rsidR="003A4CFF" w:rsidRPr="000F2FD3">
        <w:rPr>
          <w:noProof/>
          <w:lang w:val="en-US"/>
        </w:rPr>
        <w:t>1</w:t>
      </w:r>
      <w:r w:rsidR="003A4CFF" w:rsidRPr="000F2FD3">
        <w:fldChar w:fldCharType="end"/>
      </w:r>
      <w:r w:rsidR="003A4CFF" w:rsidRPr="000F2FD3">
        <w:rPr>
          <w:lang w:val="en-US"/>
        </w:rPr>
        <w:t xml:space="preserve">. RT-PCR </w:t>
      </w:r>
      <w:r w:rsidR="00E035BE">
        <w:rPr>
          <w:lang w:val="en-US"/>
        </w:rPr>
        <w:t xml:space="preserve">(H5 screening) </w:t>
      </w:r>
      <w:r w:rsidR="003A4CFF" w:rsidRPr="000F2FD3">
        <w:rPr>
          <w:lang w:val="en-US"/>
        </w:rPr>
        <w:t xml:space="preserve">results </w:t>
      </w:r>
      <w:r>
        <w:rPr>
          <w:lang w:val="en-US"/>
        </w:rPr>
        <w:t>per sample type</w:t>
      </w:r>
      <w:r w:rsidR="003A4CFF" w:rsidRPr="000F2FD3">
        <w:rPr>
          <w:lang w:val="en-US"/>
        </w:rPr>
        <w:t>, wild carnivores, 2020-2022</w:t>
      </w:r>
      <w:r w:rsidR="00250736" w:rsidRPr="000F2FD3">
        <w:rPr>
          <w:lang w:val="en-US"/>
        </w:rPr>
        <w:t xml:space="preserve"> </w:t>
      </w:r>
    </w:p>
    <w:tbl>
      <w:tblPr>
        <w:tblStyle w:val="Tabelrasterlicht"/>
        <w:tblpPr w:leftFromText="141" w:rightFromText="141" w:vertAnchor="page" w:horzAnchor="margin" w:tblpY="3166"/>
        <w:tblW w:w="9153" w:type="dxa"/>
        <w:tblLook w:val="04A0" w:firstRow="1" w:lastRow="0" w:firstColumn="1" w:lastColumn="0" w:noHBand="0" w:noVBand="1"/>
      </w:tblPr>
      <w:tblGrid>
        <w:gridCol w:w="1548"/>
        <w:gridCol w:w="1532"/>
        <w:gridCol w:w="1532"/>
        <w:gridCol w:w="1532"/>
        <w:gridCol w:w="1532"/>
        <w:gridCol w:w="1477"/>
      </w:tblGrid>
      <w:tr w:rsidR="00EA237A" w:rsidRPr="00495871" w14:paraId="1493E010" w14:textId="77777777" w:rsidTr="00EA237A">
        <w:trPr>
          <w:trHeight w:val="315"/>
        </w:trPr>
        <w:tc>
          <w:tcPr>
            <w:tcW w:w="1548" w:type="dxa"/>
            <w:noWrap/>
            <w:hideMark/>
          </w:tcPr>
          <w:p w14:paraId="7CC57FFE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7605" w:type="dxa"/>
            <w:gridSpan w:val="5"/>
            <w:noWrap/>
            <w:hideMark/>
          </w:tcPr>
          <w:p w14:paraId="3FCC1D7B" w14:textId="77777777" w:rsidR="00EA237A" w:rsidRPr="003A4CFF" w:rsidRDefault="00EA237A" w:rsidP="00EA237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3A4CF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  <w:t>Cycle threshold per material type</w:t>
            </w:r>
          </w:p>
        </w:tc>
      </w:tr>
      <w:tr w:rsidR="00EA237A" w:rsidRPr="003A4CFF" w14:paraId="4299C27B" w14:textId="77777777" w:rsidTr="00EA237A">
        <w:trPr>
          <w:trHeight w:val="315"/>
        </w:trPr>
        <w:tc>
          <w:tcPr>
            <w:tcW w:w="1548" w:type="dxa"/>
            <w:noWrap/>
            <w:hideMark/>
          </w:tcPr>
          <w:p w14:paraId="08077A44" w14:textId="77777777" w:rsidR="00EA237A" w:rsidRPr="003A4CFF" w:rsidRDefault="00EA237A" w:rsidP="00EA237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Animal</w:t>
            </w:r>
          </w:p>
        </w:tc>
        <w:tc>
          <w:tcPr>
            <w:tcW w:w="1532" w:type="dxa"/>
            <w:noWrap/>
            <w:hideMark/>
          </w:tcPr>
          <w:p w14:paraId="21EA3BE0" w14:textId="77777777" w:rsidR="00EA237A" w:rsidRPr="003A4CFF" w:rsidRDefault="00EA237A" w:rsidP="00EA237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Throat swab</w:t>
            </w:r>
          </w:p>
        </w:tc>
        <w:tc>
          <w:tcPr>
            <w:tcW w:w="1532" w:type="dxa"/>
            <w:noWrap/>
            <w:hideMark/>
          </w:tcPr>
          <w:p w14:paraId="3207CA8E" w14:textId="77777777" w:rsidR="00EA237A" w:rsidRPr="003A4CFF" w:rsidRDefault="00EA237A" w:rsidP="00EA237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lon swab</w:t>
            </w:r>
          </w:p>
        </w:tc>
        <w:tc>
          <w:tcPr>
            <w:tcW w:w="1532" w:type="dxa"/>
            <w:noWrap/>
            <w:hideMark/>
          </w:tcPr>
          <w:p w14:paraId="6FF27CAE" w14:textId="77777777" w:rsidR="00EA237A" w:rsidRPr="003A4CFF" w:rsidRDefault="00EA237A" w:rsidP="00EA237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Lung</w:t>
            </w:r>
          </w:p>
        </w:tc>
        <w:tc>
          <w:tcPr>
            <w:tcW w:w="1532" w:type="dxa"/>
            <w:noWrap/>
            <w:hideMark/>
          </w:tcPr>
          <w:p w14:paraId="44A609E9" w14:textId="77777777" w:rsidR="00EA237A" w:rsidRPr="003A4CFF" w:rsidRDefault="00EA237A" w:rsidP="00EA237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Brain </w:t>
            </w:r>
          </w:p>
        </w:tc>
        <w:tc>
          <w:tcPr>
            <w:tcW w:w="1477" w:type="dxa"/>
            <w:noWrap/>
            <w:hideMark/>
          </w:tcPr>
          <w:p w14:paraId="30D6FC4C" w14:textId="77777777" w:rsidR="00EA237A" w:rsidRPr="003A4CFF" w:rsidRDefault="00EA237A" w:rsidP="00EA237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Feces</w:t>
            </w:r>
          </w:p>
        </w:tc>
      </w:tr>
      <w:tr w:rsidR="00EA237A" w:rsidRPr="003A4CFF" w14:paraId="25865EFE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1FC6BE7B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Pole cat</w:t>
            </w:r>
          </w:p>
        </w:tc>
        <w:tc>
          <w:tcPr>
            <w:tcW w:w="1532" w:type="dxa"/>
            <w:noWrap/>
            <w:hideMark/>
          </w:tcPr>
          <w:p w14:paraId="26862756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6</w:t>
            </w:r>
          </w:p>
        </w:tc>
        <w:tc>
          <w:tcPr>
            <w:tcW w:w="1532" w:type="dxa"/>
            <w:noWrap/>
            <w:hideMark/>
          </w:tcPr>
          <w:p w14:paraId="039FDFFE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2760CD4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47AF9A2C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  <w:hideMark/>
          </w:tcPr>
          <w:p w14:paraId="36BA561D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74704F31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2EF7028D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Pole cat</w:t>
            </w:r>
          </w:p>
        </w:tc>
        <w:tc>
          <w:tcPr>
            <w:tcW w:w="1532" w:type="dxa"/>
            <w:noWrap/>
            <w:hideMark/>
          </w:tcPr>
          <w:p w14:paraId="5529B19D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18</w:t>
            </w:r>
          </w:p>
        </w:tc>
        <w:tc>
          <w:tcPr>
            <w:tcW w:w="1532" w:type="dxa"/>
            <w:noWrap/>
            <w:hideMark/>
          </w:tcPr>
          <w:p w14:paraId="3B8FBE6F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3</w:t>
            </w:r>
          </w:p>
        </w:tc>
        <w:tc>
          <w:tcPr>
            <w:tcW w:w="1532" w:type="dxa"/>
            <w:noWrap/>
            <w:hideMark/>
          </w:tcPr>
          <w:p w14:paraId="14897F78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1532" w:type="dxa"/>
            <w:noWrap/>
            <w:hideMark/>
          </w:tcPr>
          <w:p w14:paraId="79EBDB9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18</w:t>
            </w:r>
          </w:p>
        </w:tc>
        <w:tc>
          <w:tcPr>
            <w:tcW w:w="1477" w:type="dxa"/>
            <w:noWrap/>
            <w:hideMark/>
          </w:tcPr>
          <w:p w14:paraId="6853DDC9" w14:textId="77777777" w:rsidR="00EA237A" w:rsidRPr="00BF37FF" w:rsidRDefault="00EA237A" w:rsidP="00EA237A">
            <w:pPr>
              <w:jc w:val="center"/>
              <w:rPr>
                <w:sz w:val="20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665EB4C3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139B0F94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Pole cat</w:t>
            </w:r>
          </w:p>
        </w:tc>
        <w:tc>
          <w:tcPr>
            <w:tcW w:w="1532" w:type="dxa"/>
            <w:noWrap/>
            <w:hideMark/>
          </w:tcPr>
          <w:p w14:paraId="3EB14F26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333628FE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3FCF56FD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10490307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40</w:t>
            </w:r>
          </w:p>
        </w:tc>
        <w:tc>
          <w:tcPr>
            <w:tcW w:w="1477" w:type="dxa"/>
            <w:noWrap/>
            <w:hideMark/>
          </w:tcPr>
          <w:p w14:paraId="5C05D239" w14:textId="77777777" w:rsidR="00EA237A" w:rsidRPr="00BF37FF" w:rsidRDefault="00EA237A" w:rsidP="00EA237A">
            <w:pPr>
              <w:jc w:val="center"/>
              <w:rPr>
                <w:sz w:val="20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7FA6C381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5A4997CC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Pole cat</w:t>
            </w:r>
          </w:p>
        </w:tc>
        <w:tc>
          <w:tcPr>
            <w:tcW w:w="1532" w:type="dxa"/>
            <w:noWrap/>
            <w:hideMark/>
          </w:tcPr>
          <w:p w14:paraId="545149B8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0</w:t>
            </w:r>
          </w:p>
        </w:tc>
        <w:tc>
          <w:tcPr>
            <w:tcW w:w="1532" w:type="dxa"/>
            <w:noWrap/>
            <w:hideMark/>
          </w:tcPr>
          <w:p w14:paraId="4D86052A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1</w:t>
            </w:r>
          </w:p>
        </w:tc>
        <w:tc>
          <w:tcPr>
            <w:tcW w:w="1532" w:type="dxa"/>
            <w:noWrap/>
            <w:hideMark/>
          </w:tcPr>
          <w:p w14:paraId="2980F69F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0</w:t>
            </w:r>
          </w:p>
        </w:tc>
        <w:tc>
          <w:tcPr>
            <w:tcW w:w="1532" w:type="dxa"/>
            <w:noWrap/>
            <w:hideMark/>
          </w:tcPr>
          <w:p w14:paraId="53820DD9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  <w:hideMark/>
          </w:tcPr>
          <w:p w14:paraId="3F5A20BD" w14:textId="77777777" w:rsidR="00EA237A" w:rsidRPr="00BF37FF" w:rsidRDefault="00EA237A" w:rsidP="00EA237A">
            <w:pPr>
              <w:jc w:val="center"/>
              <w:rPr>
                <w:sz w:val="20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6D2DEAF2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3BA72BB1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Badger</w:t>
            </w:r>
          </w:p>
        </w:tc>
        <w:tc>
          <w:tcPr>
            <w:tcW w:w="1532" w:type="dxa"/>
            <w:noWrap/>
            <w:hideMark/>
          </w:tcPr>
          <w:p w14:paraId="1743FAA6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25F36183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04F0A2B4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1E9E8B24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4</w:t>
            </w:r>
          </w:p>
        </w:tc>
        <w:tc>
          <w:tcPr>
            <w:tcW w:w="1477" w:type="dxa"/>
            <w:noWrap/>
            <w:hideMark/>
          </w:tcPr>
          <w:p w14:paraId="434C9CF3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</w:tr>
      <w:tr w:rsidR="00EA237A" w:rsidRPr="003A4CFF" w14:paraId="65FAC927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159B297F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tone marten</w:t>
            </w:r>
          </w:p>
        </w:tc>
        <w:tc>
          <w:tcPr>
            <w:tcW w:w="1532" w:type="dxa"/>
            <w:noWrap/>
            <w:hideMark/>
          </w:tcPr>
          <w:p w14:paraId="7C93B00B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6</w:t>
            </w:r>
          </w:p>
        </w:tc>
        <w:tc>
          <w:tcPr>
            <w:tcW w:w="1532" w:type="dxa"/>
            <w:noWrap/>
            <w:hideMark/>
          </w:tcPr>
          <w:p w14:paraId="48D59E11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461DC69F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7F59906F" w14:textId="77777777" w:rsidR="00EA237A" w:rsidRDefault="00EA237A" w:rsidP="00EA237A">
            <w:pPr>
              <w:jc w:val="center"/>
            </w:pPr>
            <w:r w:rsidRPr="00805EBC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  <w:hideMark/>
          </w:tcPr>
          <w:p w14:paraId="2A06E7E3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2A8268F6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6103C744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tone marten</w:t>
            </w:r>
          </w:p>
        </w:tc>
        <w:tc>
          <w:tcPr>
            <w:tcW w:w="1532" w:type="dxa"/>
            <w:noWrap/>
            <w:hideMark/>
          </w:tcPr>
          <w:p w14:paraId="69005D5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6</w:t>
            </w:r>
          </w:p>
        </w:tc>
        <w:tc>
          <w:tcPr>
            <w:tcW w:w="1532" w:type="dxa"/>
            <w:noWrap/>
            <w:hideMark/>
          </w:tcPr>
          <w:p w14:paraId="4E0979B8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8</w:t>
            </w:r>
          </w:p>
        </w:tc>
        <w:tc>
          <w:tcPr>
            <w:tcW w:w="1532" w:type="dxa"/>
            <w:noWrap/>
            <w:hideMark/>
          </w:tcPr>
          <w:p w14:paraId="5C8F5AA3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02951468" w14:textId="77777777" w:rsidR="00EA237A" w:rsidRDefault="00EA237A" w:rsidP="00EA237A">
            <w:pPr>
              <w:jc w:val="center"/>
            </w:pPr>
            <w:r w:rsidRPr="00805EBC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  <w:hideMark/>
          </w:tcPr>
          <w:p w14:paraId="2C3C908E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29648338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680179E2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tone marten</w:t>
            </w:r>
          </w:p>
        </w:tc>
        <w:tc>
          <w:tcPr>
            <w:tcW w:w="1532" w:type="dxa"/>
            <w:noWrap/>
            <w:hideMark/>
          </w:tcPr>
          <w:p w14:paraId="1BADCF1C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75EF303F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4</w:t>
            </w:r>
          </w:p>
        </w:tc>
        <w:tc>
          <w:tcPr>
            <w:tcW w:w="1532" w:type="dxa"/>
            <w:noWrap/>
            <w:hideMark/>
          </w:tcPr>
          <w:p w14:paraId="741AE13C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463FC0D8" w14:textId="77777777" w:rsidR="00EA237A" w:rsidRDefault="00EA237A" w:rsidP="00EA237A">
            <w:pPr>
              <w:jc w:val="center"/>
            </w:pPr>
            <w:r w:rsidRPr="00805EBC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  <w:hideMark/>
          </w:tcPr>
          <w:p w14:paraId="16D5F6AA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2099D68F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100ABC4F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tone marten</w:t>
            </w:r>
          </w:p>
        </w:tc>
        <w:tc>
          <w:tcPr>
            <w:tcW w:w="1532" w:type="dxa"/>
            <w:noWrap/>
            <w:hideMark/>
          </w:tcPr>
          <w:p w14:paraId="06E6E8B0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8</w:t>
            </w:r>
          </w:p>
        </w:tc>
        <w:tc>
          <w:tcPr>
            <w:tcW w:w="1532" w:type="dxa"/>
            <w:noWrap/>
            <w:hideMark/>
          </w:tcPr>
          <w:p w14:paraId="63794E13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3FB51A33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21BAF491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  <w:hideMark/>
          </w:tcPr>
          <w:p w14:paraId="1C45109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6</w:t>
            </w:r>
          </w:p>
        </w:tc>
      </w:tr>
      <w:tr w:rsidR="00EA237A" w:rsidRPr="003A4CFF" w14:paraId="7402A716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48C8E8CA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tone marten</w:t>
            </w:r>
          </w:p>
        </w:tc>
        <w:tc>
          <w:tcPr>
            <w:tcW w:w="1532" w:type="dxa"/>
            <w:noWrap/>
            <w:hideMark/>
          </w:tcPr>
          <w:p w14:paraId="5E977A1A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5</w:t>
            </w:r>
          </w:p>
        </w:tc>
        <w:tc>
          <w:tcPr>
            <w:tcW w:w="1532" w:type="dxa"/>
            <w:noWrap/>
            <w:hideMark/>
          </w:tcPr>
          <w:p w14:paraId="743426C9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0FC0EA14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76E0BAE2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  <w:hideMark/>
          </w:tcPr>
          <w:p w14:paraId="266E6418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</w:tr>
      <w:tr w:rsidR="00EA237A" w:rsidRPr="003A4CFF" w14:paraId="59A3CA64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24D0E3F1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tone marten</w:t>
            </w:r>
          </w:p>
        </w:tc>
        <w:tc>
          <w:tcPr>
            <w:tcW w:w="1532" w:type="dxa"/>
            <w:noWrap/>
            <w:hideMark/>
          </w:tcPr>
          <w:p w14:paraId="7CC54C38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3809FEF9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5</w:t>
            </w:r>
          </w:p>
        </w:tc>
        <w:tc>
          <w:tcPr>
            <w:tcW w:w="1532" w:type="dxa"/>
            <w:noWrap/>
            <w:hideMark/>
          </w:tcPr>
          <w:p w14:paraId="72876F6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50C966D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  <w:hideMark/>
          </w:tcPr>
          <w:p w14:paraId="597ADE02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413A1D88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7B984C18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ox</w:t>
            </w:r>
          </w:p>
        </w:tc>
        <w:tc>
          <w:tcPr>
            <w:tcW w:w="1532" w:type="dxa"/>
            <w:noWrap/>
            <w:hideMark/>
          </w:tcPr>
          <w:p w14:paraId="1CAC38E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6</w:t>
            </w:r>
          </w:p>
        </w:tc>
        <w:tc>
          <w:tcPr>
            <w:tcW w:w="1532" w:type="dxa"/>
            <w:noWrap/>
            <w:hideMark/>
          </w:tcPr>
          <w:p w14:paraId="160F6C8E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6</w:t>
            </w:r>
          </w:p>
        </w:tc>
        <w:tc>
          <w:tcPr>
            <w:tcW w:w="1532" w:type="dxa"/>
            <w:noWrap/>
            <w:hideMark/>
          </w:tcPr>
          <w:p w14:paraId="68C44260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1532" w:type="dxa"/>
            <w:noWrap/>
            <w:hideMark/>
          </w:tcPr>
          <w:p w14:paraId="4C333EF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6</w:t>
            </w:r>
          </w:p>
        </w:tc>
        <w:tc>
          <w:tcPr>
            <w:tcW w:w="1477" w:type="dxa"/>
            <w:noWrap/>
            <w:hideMark/>
          </w:tcPr>
          <w:p w14:paraId="65030DED" w14:textId="77777777" w:rsidR="00EA237A" w:rsidRPr="00BF37FF" w:rsidRDefault="00EA237A" w:rsidP="00EA237A">
            <w:pPr>
              <w:jc w:val="center"/>
              <w:rPr>
                <w:sz w:val="20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5CCC67B2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6D8BBB7A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ox</w:t>
            </w:r>
          </w:p>
        </w:tc>
        <w:tc>
          <w:tcPr>
            <w:tcW w:w="1532" w:type="dxa"/>
            <w:noWrap/>
            <w:hideMark/>
          </w:tcPr>
          <w:p w14:paraId="24A425B1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0</w:t>
            </w:r>
          </w:p>
        </w:tc>
        <w:tc>
          <w:tcPr>
            <w:tcW w:w="1532" w:type="dxa"/>
            <w:noWrap/>
            <w:hideMark/>
          </w:tcPr>
          <w:p w14:paraId="4846C03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5D4880FA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4188DADA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  <w:hideMark/>
          </w:tcPr>
          <w:p w14:paraId="3A40A37B" w14:textId="77777777" w:rsidR="00EA237A" w:rsidRPr="00BF37FF" w:rsidRDefault="00EA237A" w:rsidP="00EA237A">
            <w:pPr>
              <w:jc w:val="center"/>
              <w:rPr>
                <w:sz w:val="20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1430D042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28B2F27B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ox</w:t>
            </w:r>
          </w:p>
        </w:tc>
        <w:tc>
          <w:tcPr>
            <w:tcW w:w="1532" w:type="dxa"/>
            <w:noWrap/>
            <w:hideMark/>
          </w:tcPr>
          <w:p w14:paraId="740D11DA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7</w:t>
            </w:r>
          </w:p>
        </w:tc>
        <w:tc>
          <w:tcPr>
            <w:tcW w:w="1532" w:type="dxa"/>
            <w:noWrap/>
            <w:hideMark/>
          </w:tcPr>
          <w:p w14:paraId="3472C8BD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9</w:t>
            </w:r>
          </w:p>
        </w:tc>
        <w:tc>
          <w:tcPr>
            <w:tcW w:w="1532" w:type="dxa"/>
            <w:noWrap/>
            <w:hideMark/>
          </w:tcPr>
          <w:p w14:paraId="328BCDE8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lung</w:t>
            </w:r>
          </w:p>
        </w:tc>
        <w:tc>
          <w:tcPr>
            <w:tcW w:w="1532" w:type="dxa"/>
            <w:noWrap/>
            <w:hideMark/>
          </w:tcPr>
          <w:p w14:paraId="38670F8E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brain</w:t>
            </w:r>
          </w:p>
        </w:tc>
        <w:tc>
          <w:tcPr>
            <w:tcW w:w="1477" w:type="dxa"/>
            <w:noWrap/>
            <w:hideMark/>
          </w:tcPr>
          <w:p w14:paraId="64CC7EFE" w14:textId="77777777" w:rsidR="00EA237A" w:rsidRPr="00BF37FF" w:rsidRDefault="00EA237A" w:rsidP="00EA237A">
            <w:pPr>
              <w:jc w:val="center"/>
              <w:rPr>
                <w:sz w:val="20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050C5ACD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2FB242BA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ox</w:t>
            </w:r>
          </w:p>
        </w:tc>
        <w:tc>
          <w:tcPr>
            <w:tcW w:w="1532" w:type="dxa"/>
            <w:noWrap/>
            <w:hideMark/>
          </w:tcPr>
          <w:p w14:paraId="64B6AFBC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4F80BB27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3</w:t>
            </w:r>
          </w:p>
        </w:tc>
        <w:tc>
          <w:tcPr>
            <w:tcW w:w="1532" w:type="dxa"/>
            <w:noWrap/>
            <w:hideMark/>
          </w:tcPr>
          <w:p w14:paraId="1898AAAD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0</w:t>
            </w:r>
          </w:p>
        </w:tc>
        <w:tc>
          <w:tcPr>
            <w:tcW w:w="1532" w:type="dxa"/>
            <w:noWrap/>
            <w:hideMark/>
          </w:tcPr>
          <w:p w14:paraId="33D86AB7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brain</w:t>
            </w:r>
          </w:p>
        </w:tc>
        <w:tc>
          <w:tcPr>
            <w:tcW w:w="1477" w:type="dxa"/>
            <w:noWrap/>
            <w:hideMark/>
          </w:tcPr>
          <w:p w14:paraId="1082CD58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1C221474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460415EE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ox</w:t>
            </w:r>
          </w:p>
        </w:tc>
        <w:tc>
          <w:tcPr>
            <w:tcW w:w="1532" w:type="dxa"/>
            <w:noWrap/>
            <w:hideMark/>
          </w:tcPr>
          <w:p w14:paraId="25CA32CA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590B355D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1E0B23A7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2</w:t>
            </w:r>
          </w:p>
        </w:tc>
        <w:tc>
          <w:tcPr>
            <w:tcW w:w="1532" w:type="dxa"/>
            <w:noWrap/>
            <w:hideMark/>
          </w:tcPr>
          <w:p w14:paraId="2C63829B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brain</w:t>
            </w:r>
          </w:p>
        </w:tc>
        <w:tc>
          <w:tcPr>
            <w:tcW w:w="1477" w:type="dxa"/>
            <w:noWrap/>
            <w:hideMark/>
          </w:tcPr>
          <w:p w14:paraId="00962BFC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643F58F8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62775891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ox</w:t>
            </w:r>
          </w:p>
        </w:tc>
        <w:tc>
          <w:tcPr>
            <w:tcW w:w="1532" w:type="dxa"/>
            <w:noWrap/>
            <w:hideMark/>
          </w:tcPr>
          <w:p w14:paraId="178DA163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8</w:t>
            </w:r>
          </w:p>
        </w:tc>
        <w:tc>
          <w:tcPr>
            <w:tcW w:w="1532" w:type="dxa"/>
            <w:noWrap/>
            <w:hideMark/>
          </w:tcPr>
          <w:p w14:paraId="2F750192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36CA1721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01E625B5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brain</w:t>
            </w:r>
          </w:p>
        </w:tc>
        <w:tc>
          <w:tcPr>
            <w:tcW w:w="1477" w:type="dxa"/>
            <w:noWrap/>
            <w:hideMark/>
          </w:tcPr>
          <w:p w14:paraId="754146A0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3BBF5EA2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6D4501C6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ox</w:t>
            </w:r>
          </w:p>
        </w:tc>
        <w:tc>
          <w:tcPr>
            <w:tcW w:w="1532" w:type="dxa"/>
            <w:noWrap/>
            <w:hideMark/>
          </w:tcPr>
          <w:p w14:paraId="0B62076A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4AC311FF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38964F16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7964C499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5</w:t>
            </w:r>
          </w:p>
        </w:tc>
        <w:tc>
          <w:tcPr>
            <w:tcW w:w="1477" w:type="dxa"/>
            <w:noWrap/>
            <w:hideMark/>
          </w:tcPr>
          <w:p w14:paraId="29D717F8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61300451" w14:textId="77777777" w:rsidTr="00EA237A">
        <w:trPr>
          <w:trHeight w:val="300"/>
        </w:trPr>
        <w:tc>
          <w:tcPr>
            <w:tcW w:w="1548" w:type="dxa"/>
            <w:noWrap/>
            <w:hideMark/>
          </w:tcPr>
          <w:p w14:paraId="379E4904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ox</w:t>
            </w:r>
          </w:p>
        </w:tc>
        <w:tc>
          <w:tcPr>
            <w:tcW w:w="1532" w:type="dxa"/>
            <w:noWrap/>
            <w:hideMark/>
          </w:tcPr>
          <w:p w14:paraId="4E63E1F7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35</w:t>
            </w:r>
          </w:p>
        </w:tc>
        <w:tc>
          <w:tcPr>
            <w:tcW w:w="1532" w:type="dxa"/>
            <w:noWrap/>
            <w:hideMark/>
          </w:tcPr>
          <w:p w14:paraId="68E08D74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  <w:hideMark/>
          </w:tcPr>
          <w:p w14:paraId="099F9B59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  <w:hideMark/>
          </w:tcPr>
          <w:p w14:paraId="4B1750A4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1477" w:type="dxa"/>
            <w:noWrap/>
            <w:hideMark/>
          </w:tcPr>
          <w:p w14:paraId="587D7CF7" w14:textId="77777777" w:rsidR="00EA237A" w:rsidRPr="00BF37FF" w:rsidRDefault="00EA237A" w:rsidP="00EA237A">
            <w:pPr>
              <w:jc w:val="center"/>
              <w:rPr>
                <w:sz w:val="20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  <w:tr w:rsidR="00EA237A" w:rsidRPr="003A4CFF" w14:paraId="73CE89ED" w14:textId="77777777" w:rsidTr="00EA237A">
        <w:trPr>
          <w:trHeight w:val="300"/>
        </w:trPr>
        <w:tc>
          <w:tcPr>
            <w:tcW w:w="1548" w:type="dxa"/>
            <w:noWrap/>
          </w:tcPr>
          <w:p w14:paraId="0A22898C" w14:textId="77777777" w:rsidR="00EA237A" w:rsidRPr="003A4CFF" w:rsidRDefault="00EA237A" w:rsidP="00EA23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3A4CF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ox</w:t>
            </w:r>
          </w:p>
        </w:tc>
        <w:tc>
          <w:tcPr>
            <w:tcW w:w="1532" w:type="dxa"/>
            <w:noWrap/>
          </w:tcPr>
          <w:p w14:paraId="6A036579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</w:tcPr>
          <w:p w14:paraId="1F58B3D7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tested</w:t>
            </w:r>
          </w:p>
        </w:tc>
        <w:tc>
          <w:tcPr>
            <w:tcW w:w="1532" w:type="dxa"/>
            <w:noWrap/>
          </w:tcPr>
          <w:p w14:paraId="28F813A0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532" w:type="dxa"/>
            <w:noWrap/>
          </w:tcPr>
          <w:p w14:paraId="5015B6C4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t detected</w:t>
            </w:r>
          </w:p>
        </w:tc>
        <w:tc>
          <w:tcPr>
            <w:tcW w:w="1477" w:type="dxa"/>
            <w:noWrap/>
          </w:tcPr>
          <w:p w14:paraId="6C116EA4" w14:textId="77777777" w:rsidR="00EA237A" w:rsidRPr="00BF37FF" w:rsidRDefault="00EA237A" w:rsidP="00EA23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</w:pPr>
            <w:r w:rsidRPr="00BF37FF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nl-NL"/>
              </w:rPr>
              <w:t>No feces</w:t>
            </w:r>
          </w:p>
        </w:tc>
      </w:tr>
    </w:tbl>
    <w:p w14:paraId="1CABA078" w14:textId="2828D154" w:rsidR="0043732E" w:rsidRDefault="0043732E" w:rsidP="003A4CFF"/>
    <w:p w14:paraId="20007E4F" w14:textId="4DFA6C0C" w:rsidR="0043732E" w:rsidRDefault="0043732E" w:rsidP="003A4CFF"/>
    <w:p w14:paraId="1B0FEFEA" w14:textId="4D739888" w:rsidR="0043732E" w:rsidRDefault="0043732E" w:rsidP="003A4CFF"/>
    <w:p w14:paraId="66AF7FE8" w14:textId="75CAD3B3" w:rsidR="0043732E" w:rsidRDefault="0043732E" w:rsidP="003A4CFF"/>
    <w:p w14:paraId="012873DD" w14:textId="07F1A640" w:rsidR="0043732E" w:rsidRDefault="0043732E" w:rsidP="003A4CFF"/>
    <w:p w14:paraId="5C83AB3C" w14:textId="424CF4CD" w:rsidR="0043732E" w:rsidRDefault="0043732E" w:rsidP="003A4CFF"/>
    <w:p w14:paraId="1D583018" w14:textId="5B39D778" w:rsidR="0043732E" w:rsidRDefault="0043732E" w:rsidP="003A4CFF"/>
    <w:p w14:paraId="550BECC3" w14:textId="4586CA55" w:rsidR="0043732E" w:rsidRDefault="0043732E" w:rsidP="003A4CFF"/>
    <w:p w14:paraId="5F0D0262" w14:textId="11214BD6" w:rsidR="0043732E" w:rsidRDefault="0043732E" w:rsidP="003A4CFF"/>
    <w:p w14:paraId="4567093D" w14:textId="1CDA415A" w:rsidR="0043732E" w:rsidRDefault="0043732E" w:rsidP="003A4CFF"/>
    <w:p w14:paraId="7C09EB83" w14:textId="239D0E48" w:rsidR="0043732E" w:rsidRDefault="0043732E" w:rsidP="003A4CFF"/>
    <w:p w14:paraId="5B39A636" w14:textId="4DAA5F73" w:rsidR="0043732E" w:rsidRDefault="0043732E" w:rsidP="003A4CFF"/>
    <w:p w14:paraId="1C1CA5F5" w14:textId="1217600E" w:rsidR="0043732E" w:rsidRDefault="0043732E" w:rsidP="003A4CFF"/>
    <w:p w14:paraId="25CCA778" w14:textId="37416AC8" w:rsidR="0043732E" w:rsidRDefault="0043732E" w:rsidP="003A4CFF"/>
    <w:p w14:paraId="63AA395F" w14:textId="1467CCA1" w:rsidR="0043732E" w:rsidRDefault="0043732E" w:rsidP="003A4CFF"/>
    <w:p w14:paraId="6D21EB2B" w14:textId="4947B0AE" w:rsidR="0043732E" w:rsidRDefault="0043732E" w:rsidP="003A4CFF"/>
    <w:p w14:paraId="5E51D7F4" w14:textId="04D69631" w:rsidR="0043732E" w:rsidRDefault="0043732E" w:rsidP="003A4CFF"/>
    <w:p w14:paraId="374C9484" w14:textId="0FEA6712" w:rsidR="0043732E" w:rsidRDefault="0043732E" w:rsidP="003A4CFF"/>
    <w:p w14:paraId="2E80CC39" w14:textId="1E276067" w:rsidR="0043732E" w:rsidRDefault="0043732E" w:rsidP="003A4CFF"/>
    <w:p w14:paraId="67AA2403" w14:textId="053463B5" w:rsidR="0043732E" w:rsidRDefault="0043732E" w:rsidP="003A4CFF"/>
    <w:p w14:paraId="45E1B759" w14:textId="7F43ABB1" w:rsidR="0043732E" w:rsidRDefault="0043732E" w:rsidP="003A4CFF"/>
    <w:p w14:paraId="621EA7C0" w14:textId="4D1653BB" w:rsidR="0043732E" w:rsidRDefault="0043732E" w:rsidP="003A4CFF"/>
    <w:p w14:paraId="6C9704BF" w14:textId="789E0F17" w:rsidR="0043732E" w:rsidRDefault="0043732E" w:rsidP="003A4CFF"/>
    <w:p w14:paraId="62B5E15C" w14:textId="769377EF" w:rsidR="0043732E" w:rsidRDefault="0043732E" w:rsidP="003A4CFF">
      <w:bookmarkStart w:id="0" w:name="_GoBack"/>
      <w:bookmarkEnd w:id="0"/>
    </w:p>
    <w:sectPr w:rsidR="0043732E" w:rsidSect="003A4CFF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A66D90" w14:textId="77777777" w:rsidR="00006DB0" w:rsidRDefault="00006DB0" w:rsidP="00512DD1">
      <w:r>
        <w:separator/>
      </w:r>
    </w:p>
  </w:endnote>
  <w:endnote w:type="continuationSeparator" w:id="0">
    <w:p w14:paraId="7647604A" w14:textId="77777777" w:rsidR="00006DB0" w:rsidRDefault="00006DB0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465ADB" w14:textId="77777777" w:rsidR="00006DB0" w:rsidRDefault="00006DB0" w:rsidP="00512DD1">
      <w:r>
        <w:separator/>
      </w:r>
    </w:p>
  </w:footnote>
  <w:footnote w:type="continuationSeparator" w:id="0">
    <w:p w14:paraId="5ED26E97" w14:textId="77777777" w:rsidR="00006DB0" w:rsidRDefault="00006DB0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8A0076" w14:textId="77777777" w:rsidR="00512DD1" w:rsidRDefault="00512DD1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7CE751E9" wp14:editId="513E5CF1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CFF"/>
    <w:rsid w:val="00006DB0"/>
    <w:rsid w:val="00021081"/>
    <w:rsid w:val="000D22F3"/>
    <w:rsid w:val="000F2FD3"/>
    <w:rsid w:val="001604D8"/>
    <w:rsid w:val="001E5366"/>
    <w:rsid w:val="00210C8D"/>
    <w:rsid w:val="00250736"/>
    <w:rsid w:val="00260AAC"/>
    <w:rsid w:val="002C1A2C"/>
    <w:rsid w:val="00341184"/>
    <w:rsid w:val="003A4CFF"/>
    <w:rsid w:val="0043732E"/>
    <w:rsid w:val="0046468E"/>
    <w:rsid w:val="00495871"/>
    <w:rsid w:val="00512DD1"/>
    <w:rsid w:val="0054702C"/>
    <w:rsid w:val="00562478"/>
    <w:rsid w:val="005C2FD1"/>
    <w:rsid w:val="00704CEE"/>
    <w:rsid w:val="00731853"/>
    <w:rsid w:val="007540E9"/>
    <w:rsid w:val="007F302D"/>
    <w:rsid w:val="008B7C54"/>
    <w:rsid w:val="0091752E"/>
    <w:rsid w:val="00951547"/>
    <w:rsid w:val="0096591C"/>
    <w:rsid w:val="00A95E4C"/>
    <w:rsid w:val="00B55708"/>
    <w:rsid w:val="00BF37FF"/>
    <w:rsid w:val="00C45007"/>
    <w:rsid w:val="00C578CC"/>
    <w:rsid w:val="00CC55D4"/>
    <w:rsid w:val="00D1548D"/>
    <w:rsid w:val="00DE4BEF"/>
    <w:rsid w:val="00E035BE"/>
    <w:rsid w:val="00E872AE"/>
    <w:rsid w:val="00EA237A"/>
    <w:rsid w:val="00EB4949"/>
    <w:rsid w:val="00EC5810"/>
    <w:rsid w:val="00F12DCF"/>
    <w:rsid w:val="00F4478B"/>
    <w:rsid w:val="00FC3031"/>
    <w:rsid w:val="00FE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3940BBB0"/>
  <w15:chartTrackingRefBased/>
  <w15:docId w15:val="{539CC5C3-ED03-4E98-9B88-EBD3A4A84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A23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154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Tabelrasterlicht">
    <w:name w:val="Grid Table Light"/>
    <w:basedOn w:val="Standaardtabel"/>
    <w:uiPriority w:val="40"/>
    <w:rsid w:val="003A4C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A4CFF"/>
    <w:pPr>
      <w:spacing w:after="200"/>
    </w:pPr>
    <w:rPr>
      <w:i/>
      <w:iCs/>
      <w:color w:val="44546A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0F2FD3"/>
    <w:pPr>
      <w:ind w:left="720"/>
      <w:contextualSpacing/>
    </w:pPr>
  </w:style>
  <w:style w:type="paragraph" w:styleId="Revisie">
    <w:name w:val="Revision"/>
    <w:hidden/>
    <w:uiPriority w:val="99"/>
    <w:semiHidden/>
    <w:rsid w:val="00DE4BEF"/>
  </w:style>
  <w:style w:type="character" w:styleId="Verwijzingopmerking">
    <w:name w:val="annotation reference"/>
    <w:basedOn w:val="Standaardalinea-lettertype"/>
    <w:uiPriority w:val="99"/>
    <w:semiHidden/>
    <w:unhideWhenUsed/>
    <w:rsid w:val="00DE4B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E4BE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E4BE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E4BE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E4BE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303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3031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EA23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D154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6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147\AppData\Local\Temp\Templafy\WordVsto\lha0myz0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ha0myz0.dotx</Template>
  <TotalTime>21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V. Chestakova</dc:creator>
  <cp:keywords/>
  <dc:description/>
  <cp:lastModifiedBy>Irina Chestakova</cp:lastModifiedBy>
  <cp:revision>11</cp:revision>
  <dcterms:created xsi:type="dcterms:W3CDTF">2023-05-11T13:30:00Z</dcterms:created>
  <dcterms:modified xsi:type="dcterms:W3CDTF">2023-05-1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2493634177259</vt:lpwstr>
  </property>
  <property fmtid="{D5CDD505-2E9C-101B-9397-08002B2CF9AE}" pid="12" name="TemplafyFromBlank">
    <vt:bool>true</vt:bool>
  </property>
</Properties>
</file>